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1. Study enrollment protocol</w:t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inline distT="0" distB="0" distL="0" distR="0">
                <wp:extent cx="5828665" cy="77717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8760" cy="7771680"/>
                          <a:chOff x="0" y="0"/>
                          <a:chExt cx="5828760" cy="7771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828760" cy="777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599480" y="228600"/>
                            <a:ext cx="2056680" cy="80028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13240" y="342360"/>
                            <a:ext cx="1828080" cy="384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3451 live births between 6/15/05-8/6/0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160" y="1486080"/>
                            <a:ext cx="3199680" cy="91368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70160" y="1599480"/>
                            <a:ext cx="2742480" cy="685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2680 infants met inclusion criteria to be screened (birthweight&gt;2500 grams and gestational age &gt;36 week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85360" y="3428280"/>
                            <a:ext cx="2285280" cy="45792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27360" y="3428280"/>
                            <a:ext cx="1599480" cy="685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1395 mother-infant dyads eligible for stud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99480" y="4457880"/>
                            <a:ext cx="2171160" cy="45648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98760" y="4455720"/>
                            <a:ext cx="2056680" cy="40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744 mother-infant dyads agree to participat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8360" y="1028160"/>
                            <a:ext cx="720" cy="457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8360" y="2400480"/>
                            <a:ext cx="720" cy="1028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42040" y="2513880"/>
                            <a:ext cx="2171160" cy="797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1147 not Medicaid-eligible or no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72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living in Pennsylvani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  103 not English proficien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    35 not in maternal custod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3541320" y="2912760"/>
                            <a:ext cx="360" cy="360"/>
                          </a:xfrm>
                          <a:prstGeom prst="curved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712680" y="4210560"/>
                            <a:ext cx="360" cy="360"/>
                          </a:xfrm>
                          <a:prstGeom prst="curved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flipH="1">
                            <a:off x="2627640" y="3885480"/>
                            <a:ext cx="720" cy="570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70640" y="3885480"/>
                            <a:ext cx="1552680" cy="572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637 refuse to participat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14 missed by recruiter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85360" y="5485680"/>
                            <a:ext cx="2285280" cy="45792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5360" y="6971760"/>
                            <a:ext cx="2285280" cy="58212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 rot="16200000">
                            <a:off x="3770640" y="5238720"/>
                            <a:ext cx="360" cy="360"/>
                          </a:xfrm>
                          <a:prstGeom prst="curved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flipH="1">
                            <a:off x="2513160" y="4914360"/>
                            <a:ext cx="720" cy="570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 rot="16200000">
                            <a:off x="3770640" y="6267600"/>
                            <a:ext cx="360" cy="360"/>
                          </a:xfrm>
                          <a:prstGeom prst="curved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flipH="1">
                            <a:off x="2513160" y="5942880"/>
                            <a:ext cx="720" cy="1028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98760" y="7085160"/>
                            <a:ext cx="2056680" cy="46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260 records with electronic medical record dat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98760" y="5599440"/>
                            <a:ext cx="2171160" cy="34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580 completed the 6 month surve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0640" y="5942880"/>
                            <a:ext cx="2056680" cy="1143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320 received primary care entirely at outside faciliti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84760" y="5028480"/>
                            <a:ext cx="159948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164 did not complete 6 month surve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8.95pt;height:611.95pt" coordorigin="0,0" coordsize="9179,12239">
                <v:rect id="shape_0" stroked="f" o:allowincell="f" style="position:absolute;left:0;top:0;width:9178;height:122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109" coordsize="21600,21600" o:spt="109" path="m,l21600,l21600,21600l,21600xe">
                  <v:stroke joinstyle="miter"/>
                  <v:path gradientshapeok="t" o:connecttype="rect" textboxrect="0,0,21600,21600"/>
                </v:shapetype>
                <v:shape id="shape_0" fillcolor="white" stroked="t" o:allowincell="f" style="position:absolute;left:2519;top:360;width:3238;height:1259;mso-wrap-style:none;v-text-anchor:middle;mso-position-horizontal-relative:char" type="_x0000_t109"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2698;top:539;width:2878;height:60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3451 live births between 6/15/05-8/6/06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type id="_x0000_t176" coordsize="21600,21600" o:spt="176" path="m,3600qy@5@6l@0,qx@7@5l21600@1qy@8@9l3600,21600qx@6@8xe">
                  <v:stroke joinstyle="miter"/>
                  <v:formulas>
                    <v:f eqn="sum width 0 3600"/>
                    <v:f eqn="sum height 0 3600"/>
                    <v:f eqn="prod 3600 2929 10000"/>
                    <v:f eqn="sum width 0 @2"/>
                    <v:f eqn="sum height 0 @2"/>
                    <v:f eqn="sum 3600 0 0"/>
                    <v:f eqn="sum 0 3600 3600"/>
                    <v:f eqn="sum 3600 @0 0"/>
                    <v:f eqn="sum 0 21600 3600"/>
                    <v:f eqn="sum 3600 @1 0"/>
                  </v:formulas>
                  <v:path gradientshapeok="t" o:connecttype="rect" textboxrect="@2,@2,@3,@4"/>
                </v:shapetype>
                <v:shape id="shape_0" fillcolor="white" stroked="t" o:allowincell="f" style="position:absolute;left:1619;top:2340;width:5038;height:1438;mso-wrap-style:none;v-text-anchor:middle;mso-position-horizontal-relative:char" type="_x0000_t176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f" o:allowincell="f" style="position:absolute;left:2158;top:2519;width:4318;height:10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2680 infants met inclusion criteria to be screened (birthweight&gt;2500 grams and gestational age &gt;36 weeks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t" o:allowincell="f" style="position:absolute;left:2339;top:5399;width:3598;height:720;mso-wrap-style:none;v-text-anchor:middle;mso-position-horizontal-relative:char" type="_x0000_t176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2878;top:5399;width:2518;height:10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1395 mother-infant dyads eligible for stud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2519;top:7020;width:3418;height:718;mso-wrap-style:none;v-text-anchor:middle;mso-position-horizontal-relative:char" type="_x0000_t176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2518;top:7017;width:3238;height:63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744 mother-infant dyads agree to particip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39,1619" to="4139,23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139,3780" to="4139,539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5578;top:3959;width:3418;height:12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1147 not Medicaid-eligible or not</w:t>
                        </w:r>
                      </w:p>
                      <w:p>
                        <w:pPr>
                          <w:overflowPunct w:val="false"/>
                          <w:bidi w:val="0"/>
                          <w:ind w:firstLine="72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living in Pennsylvania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  103 not English proficient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    35 not in maternal custody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type id="_x0000_t38" coordsize="21600,21600" o:spt="38" adj="10800" path="m,c@2,0@0,5400@0,10800c@0@5@4,21600,21600,21600nfe">
                  <v:stroke joinstyle="miter"/>
                  <v:formulas>
                    <v:f eqn="val #0"/>
                    <v:f eqn="sum 0 @0 0"/>
                    <v:f eqn="prod 1 @1 2"/>
                    <v:f eqn="sum width @0 0"/>
                    <v:f eqn="prod 1 @3 2"/>
                    <v:f eqn="prod height 3 4"/>
                  </v:formulas>
                  <v:path gradientshapeok="t" o:connecttype="rect" textboxrect="0,0,21600,21600"/>
                  <v:handles>
                    <v:h position="@0,10800"/>
                  </v:handles>
                </v:shapetype>
                <v:shape id="shape_0" stroked="t" o:allowincell="f" style="position:absolute;left:5577;top:4587;width:0;height:0;mso-position-horizontal-relative:char" type="_x0000_t38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847;top:6631;width:0;height:0;mso-position-horizontal-relative:char" type="_x0000_t38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line id="shape_0" from="4138,6119" to="4138,7017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5938;top:6119;width:2444;height:90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637 refuse to participate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14 missed by recruiter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t" o:allowincell="f" style="position:absolute;left:2339;top:8639;width:3598;height:720;mso-wrap-style:none;v-text-anchor:middle;mso-position-horizontal-relative:char" type="_x0000_t176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339;top:10979;width:3598;height:916;mso-wrap-style:none;v-text-anchor:middle;mso-position-horizontal-relative:char" type="_x0000_t176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5938;top:8250;width:0;height:0;mso-position-horizontal-relative:char" type="_x0000_t38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line id="shape_0" from="3958,7739" to="3958,8637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t" o:allowincell="f" style="position:absolute;left:5938;top:9870;width:0;height:0;mso-position-horizontal-relative:char" type="_x0000_t38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line id="shape_0" from="3958,9359" to="3958,10978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2518;top:11158;width:3238;height:73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260 records with electronic medical record da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18;top:8818;width:3418;height:5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580 completed the 6 month surve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5938;top:9359;width:3238;height:17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320 received primary care entirely at outside facilitie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118;top:7919;width:2518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164 did not complete 6 month survey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685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12:51:00Z</dcterms:created>
  <dc:creator>Children's Hospital of Philadelphia</dc:creator>
  <dc:description/>
  <cp:keywords/>
  <dc:language>en-US</dc:language>
  <cp:lastModifiedBy>Anje Van Berckelaer</cp:lastModifiedBy>
  <dcterms:modified xsi:type="dcterms:W3CDTF">2011-04-28T19:33:00Z</dcterms:modified>
  <cp:revision>4</cp:revision>
  <dc:subject/>
  <dc:title>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dgnword-docGUID">
    <vt:lpwstr>dgnword-docGUID</vt:lpwstr>
  </property>
  <property fmtid="{D5CDD505-2E9C-101B-9397-08002B2CF9AE}" pid="4" name="dgnword-eventsink">
    <vt:lpwstr>dgnword-eventsink</vt:lpwstr>
  </property>
</Properties>
</file>